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7"/>
        <w:gridCol w:w="2971"/>
        <w:gridCol w:w="249"/>
        <w:gridCol w:w="1338"/>
        <w:gridCol w:w="270"/>
        <w:gridCol w:w="1649"/>
        <w:gridCol w:w="1650"/>
        <w:gridCol w:w="1162"/>
      </w:tblGrid>
      <w:tr w:rsidR="003335B0" w:rsidRPr="0006341F" w:rsidTr="00913DE8">
        <w:trPr>
          <w:jc w:val="center"/>
        </w:trPr>
        <w:tc>
          <w:tcPr>
            <w:tcW w:w="9576" w:type="dxa"/>
            <w:gridSpan w:val="8"/>
            <w:vAlign w:val="center"/>
          </w:tcPr>
          <w:p w:rsidR="003335B0" w:rsidRPr="0006341F" w:rsidRDefault="003335B0" w:rsidP="00913DE8">
            <w:pPr>
              <w:rPr>
                <w:sz w:val="20"/>
                <w:szCs w:val="20"/>
              </w:rPr>
            </w:pPr>
            <w:r w:rsidRPr="0006341F">
              <w:rPr>
                <w:b/>
                <w:sz w:val="20"/>
                <w:szCs w:val="20"/>
              </w:rPr>
              <w:t xml:space="preserve">Table S10. </w:t>
            </w:r>
            <w:r w:rsidRPr="0006341F">
              <w:rPr>
                <w:sz w:val="20"/>
                <w:szCs w:val="20"/>
              </w:rPr>
              <w:t>Behavioral change by race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top w:val="single" w:sz="18" w:space="0" w:color="auto"/>
            </w:tcBorders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tcBorders>
              <w:top w:val="single" w:sz="18" w:space="0" w:color="auto"/>
            </w:tcBorders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single" w:sz="18" w:space="0" w:color="auto"/>
            </w:tcBorders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Merge w:val="restart"/>
            <w:tcBorders>
              <w:top w:val="single" w:sz="1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Overall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299" w:type="dxa"/>
            <w:gridSpan w:val="2"/>
            <w:tcBorders>
              <w:top w:val="single" w:sz="1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Race</w:t>
            </w:r>
          </w:p>
        </w:tc>
        <w:tc>
          <w:tcPr>
            <w:tcW w:w="1162" w:type="dxa"/>
            <w:tcBorders>
              <w:top w:val="single" w:sz="1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49" w:type="dxa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bottom w:val="single" w:sz="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:rsidR="003335B0" w:rsidRPr="0006341F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bottom w:val="single" w:sz="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EA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p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1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1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49" w:type="dxa"/>
            <w:tcBorders>
              <w:bottom w:val="single" w:sz="18" w:space="0" w:color="auto"/>
            </w:tcBorders>
            <w:vAlign w:val="center"/>
          </w:tcPr>
          <w:p w:rsidR="003335B0" w:rsidRPr="0006341F" w:rsidRDefault="003335B0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7909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220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7279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1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oderate to strenuous exercise</w:t>
            </w:r>
          </w:p>
        </w:tc>
        <w:tc>
          <w:tcPr>
            <w:tcW w:w="249" w:type="dxa"/>
            <w:tcBorders>
              <w:top w:val="single" w:sz="1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21 (38.6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2 (44.7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669 (38.3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485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07 (38.4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9 (28.6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10 (38.9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44 (23.0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5 (26.7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96 (22.9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alcohol consumption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530 (52.7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8 (58.0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241 (52.3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248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949 (29.1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0 (23.7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818 (29.3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19 (18.2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1 (18.3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36 (18.3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drug use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54 (68.3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3 (62.2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85 (68.8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446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37 (19.0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 (24.3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15 (18.8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59 (12.7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 (13.5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41 (12.4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tobacco use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1 (28.2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 (25.0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9 (28.4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930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 (35.9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 (40.0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35 (35.2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 (35.9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 (35.0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0 (36.5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mproved my sleep habits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297 (30.1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8 (40.9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85 (29.7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170 (54.7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6 (44.7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77 (55.2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59 (15.2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31 (14.4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60 (15.1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mproved my nutrition (Dietary Habits)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80 (23.1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8 (26.9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33 (23.0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224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914 (50.8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3 (38.4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651 (51.5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07 (26.1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5 (34.7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808 (25.5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gained weight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86 (32.4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4 (30.2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298 (32.5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379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43 (35.7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5 (35.4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522 (35.7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54 (31.9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3 (34.4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251 (31.8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have you been about the novel COVID-19 pandemic in the past 7 days?</w:t>
            </w:r>
          </w:p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57 (2.95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6.74 (3.01)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53 (2.94)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2.E-09</w:t>
            </w: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Contracting COVID-19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162 (52.6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80 (36.4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57 (53.0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2.E-06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747 (47.4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40 (63.6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422 (47.0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Someone close to you contracting COVID-19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83 (37.7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62 (28.2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60 (37.9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926 (62.3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58 (71.8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519 (62.1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Getting into serious financial trouble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6461 (81.7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45 (65.9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6006 (82.5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9.E-10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48 (18.3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75 (34.1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73 (17.5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Losing your job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7071 (89.4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75 (79.5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6544 (89.9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1.E-06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38 (10.6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45 (20.5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35 (10.1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That it will be a long time before your life returns to normal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41 (48.6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91 (41.4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545 (48.7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068 (51.4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29 (58.6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734 (51.3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Not seeing friends and family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673 (46.4) </w:t>
            </w:r>
          </w:p>
        </w:tc>
        <w:tc>
          <w:tcPr>
            <w:tcW w:w="270" w:type="dxa"/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93 (42.3) </w:t>
            </w:r>
          </w:p>
        </w:tc>
        <w:tc>
          <w:tcPr>
            <w:tcW w:w="1650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384 (46.5) </w:t>
            </w:r>
          </w:p>
        </w:tc>
        <w:tc>
          <w:tcPr>
            <w:tcW w:w="1162" w:type="dxa"/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217</w:t>
            </w:r>
          </w:p>
        </w:tc>
      </w:tr>
      <w:tr w:rsidR="003335B0" w:rsidRPr="0006341F" w:rsidTr="00913DE8">
        <w:trPr>
          <w:jc w:val="center"/>
        </w:trPr>
        <w:tc>
          <w:tcPr>
            <w:tcW w:w="287" w:type="dxa"/>
            <w:tcBorders>
              <w:bottom w:val="single" w:sz="1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18" w:space="0" w:color="auto"/>
            </w:tcBorders>
            <w:vAlign w:val="bottom"/>
          </w:tcPr>
          <w:p w:rsidR="003335B0" w:rsidRPr="0006341F" w:rsidRDefault="003335B0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18" w:space="0" w:color="auto"/>
            </w:tcBorders>
            <w:vAlign w:val="bottom"/>
          </w:tcPr>
          <w:p w:rsidR="003335B0" w:rsidRPr="0006341F" w:rsidRDefault="003335B0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236 (53.6) 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bottom"/>
          </w:tcPr>
          <w:p w:rsidR="003335B0" w:rsidRPr="00D65734" w:rsidRDefault="003335B0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27 (57.7) </w:t>
            </w:r>
          </w:p>
        </w:tc>
        <w:tc>
          <w:tcPr>
            <w:tcW w:w="1650" w:type="dxa"/>
            <w:tcBorders>
              <w:bottom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95 (53.5) 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vAlign w:val="bottom"/>
          </w:tcPr>
          <w:p w:rsidR="003335B0" w:rsidRPr="00D65734" w:rsidRDefault="003335B0" w:rsidP="00913DE8">
            <w:pPr>
              <w:jc w:val="center"/>
              <w:rPr>
                <w:sz w:val="16"/>
                <w:szCs w:val="16"/>
              </w:rPr>
            </w:pP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efaultTabStop w:val="720"/>
  <w:characterSpacingControl w:val="doNotCompress"/>
  <w:compat/>
  <w:rsids>
    <w:rsidRoot w:val="003335B0"/>
    <w:rsid w:val="002A399B"/>
    <w:rsid w:val="003335B0"/>
    <w:rsid w:val="004C237D"/>
    <w:rsid w:val="00632AD3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5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4:00Z</dcterms:created>
  <dcterms:modified xsi:type="dcterms:W3CDTF">2021-01-26T10:34:00Z</dcterms:modified>
</cp:coreProperties>
</file>